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5CD1A" w14:textId="301F8FA0" w:rsidR="00921443" w:rsidRPr="00921443" w:rsidRDefault="00921443" w:rsidP="00B5402C">
      <w:pPr>
        <w:rPr>
          <w:rFonts w:ascii="Times New Roman" w:eastAsia="Calibri" w:hAnsi="Times New Roman" w:cs="Times New Roman"/>
        </w:rPr>
      </w:pPr>
      <w:bookmarkStart w:id="0" w:name="_Hlk88426950"/>
    </w:p>
    <w:tbl>
      <w:tblPr>
        <w:tblStyle w:val="Tabellenraster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1276"/>
        <w:gridCol w:w="1428"/>
        <w:gridCol w:w="1301"/>
        <w:gridCol w:w="826"/>
        <w:gridCol w:w="1123"/>
        <w:gridCol w:w="1134"/>
        <w:gridCol w:w="709"/>
        <w:gridCol w:w="2976"/>
      </w:tblGrid>
      <w:tr w:rsidR="00921443" w:rsidRPr="00921443" w14:paraId="7C779758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/>
            <w:noWrap/>
            <w:vAlign w:val="center"/>
            <w:hideMark/>
          </w:tcPr>
          <w:bookmarkEnd w:id="0"/>
          <w:p w14:paraId="032A495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  <w:t>Metabolite cod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/>
            <w:noWrap/>
            <w:vAlign w:val="center"/>
            <w:hideMark/>
          </w:tcPr>
          <w:p w14:paraId="084D7CC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  <w:t xml:space="preserve">Compound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/>
            <w:noWrap/>
            <w:vAlign w:val="center"/>
            <w:hideMark/>
          </w:tcPr>
          <w:p w14:paraId="1FB8D22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  <w:t>Chemical formula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/>
            <w:vAlign w:val="center"/>
          </w:tcPr>
          <w:p w14:paraId="10624C25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  <w:t>Molecular weight [g/mol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/>
            <w:noWrap/>
            <w:vAlign w:val="center"/>
            <w:hideMark/>
          </w:tcPr>
          <w:p w14:paraId="260FDDF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  <w:t>ID method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/>
            <w:vAlign w:val="center"/>
          </w:tcPr>
          <w:p w14:paraId="49C2A5C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  <w:t>Retention time [min]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/>
            <w:noWrap/>
            <w:vAlign w:val="center"/>
            <w:hideMark/>
          </w:tcPr>
          <w:p w14:paraId="4B5FAEF5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  <w:t>Parent ion mass [m/z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/>
            <w:noWrap/>
            <w:vAlign w:val="center"/>
            <w:hideMark/>
          </w:tcPr>
          <w:p w14:paraId="30C7CA5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  <w:t>Parent ion typ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/>
            <w:vAlign w:val="center"/>
          </w:tcPr>
          <w:p w14:paraId="7BAB380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</w:pPr>
            <w:proofErr w:type="spellStart"/>
            <w:r w:rsidRPr="00921443"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  <w:t>Δm</w:t>
            </w:r>
            <w:proofErr w:type="spellEnd"/>
            <w:r w:rsidRPr="00921443"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  <w:t xml:space="preserve"> [ppm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/>
            <w:vAlign w:val="center"/>
          </w:tcPr>
          <w:p w14:paraId="7292955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color w:val="FFFFFF"/>
                <w:lang w:val="en-CA"/>
              </w:rPr>
              <w:t>Matched fragments (rel. int. &gt;10%)</w:t>
            </w:r>
          </w:p>
        </w:tc>
      </w:tr>
      <w:tr w:rsidR="00921443" w:rsidRPr="00921443" w14:paraId="6A3720AA" w14:textId="77777777" w:rsidTr="00B5402C">
        <w:trPr>
          <w:cantSplit/>
          <w:trHeight w:val="11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2F6177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5EED387" w14:textId="64B9FC6E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 xml:space="preserve">β, β - </w:t>
            </w:r>
            <w:proofErr w:type="spellStart"/>
            <w:r w:rsidR="00193F64">
              <w:rPr>
                <w:rFonts w:ascii="Times New Roman" w:eastAsia="Calibri" w:hAnsi="Times New Roman" w:cs="Times New Roman"/>
                <w:b/>
                <w:bCs/>
                <w:lang w:val="en-CA"/>
              </w:rPr>
              <w:t>D</w:t>
            </w: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imethylacrylalkann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635845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1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2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E239E9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70.394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7886A5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76450C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9.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E7B3BDA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93.12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8B4136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</w:t>
            </w:r>
            <w:proofErr w:type="spellStart"/>
            <w:r w:rsidRPr="00921443">
              <w:rPr>
                <w:rFonts w:ascii="Times New Roman" w:eastAsia="Calibri" w:hAnsi="Times New Roman" w:cs="Times New Roman"/>
                <w:lang w:val="en-CA"/>
              </w:rPr>
              <w:t>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Na</w:t>
            </w:r>
            <w:proofErr w:type="spellEnd"/>
            <w:r w:rsidRPr="00921443">
              <w:rPr>
                <w:rFonts w:ascii="Times New Roman" w:eastAsia="Calibri" w:hAnsi="Times New Roman" w:cs="Times New Roman"/>
                <w:lang w:val="en-CA"/>
              </w:rPr>
              <w:t>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F5A38E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5.3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345DCD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92.7, 392.1, 391.4, 375.1, 351.0, 345.5, 344.8, 344.0, 342.7, 341.3, 340.2, 328.4, 293.3, 253.1</w:t>
            </w:r>
          </w:p>
        </w:tc>
      </w:tr>
      <w:tr w:rsidR="00921443" w:rsidRPr="00921443" w14:paraId="08755A25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FED08C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237781A8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proofErr w:type="spellStart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Isovalerylalkann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AB5D41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1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4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C952EF8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72.410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237D30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2A7CC5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9.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A564DA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95.14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BED5CF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</w:t>
            </w:r>
            <w:proofErr w:type="spellStart"/>
            <w:r w:rsidRPr="00921443">
              <w:rPr>
                <w:rFonts w:ascii="Times New Roman" w:eastAsia="Calibri" w:hAnsi="Times New Roman" w:cs="Times New Roman"/>
                <w:lang w:val="en-CA"/>
              </w:rPr>
              <w:t>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Na</w:t>
            </w:r>
            <w:proofErr w:type="spellEnd"/>
            <w:r w:rsidRPr="00921443">
              <w:rPr>
                <w:rFonts w:ascii="Times New Roman" w:eastAsia="Calibri" w:hAnsi="Times New Roman" w:cs="Times New Roman"/>
                <w:lang w:val="en-CA"/>
              </w:rPr>
              <w:t>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C14B8D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5.5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203D7AA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409.3, 394.2, 377.2, 345.7, 344.8, 343.8, 343.2, 342.3, 341.1, 340.2, 339.2, 328.7, 327.9, 326.7, 292.9</w:t>
            </w:r>
          </w:p>
        </w:tc>
      </w:tr>
      <w:tr w:rsidR="00921443" w:rsidRPr="00921443" w14:paraId="6CD9A2D9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90FF89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4BF6BD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proofErr w:type="spellStart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Acetylalkann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E99653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8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8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DCD7CE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30.331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F3C5B3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9833B0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8.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A7C0EF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53.09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4565BD7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</w:t>
            </w:r>
            <w:proofErr w:type="spellStart"/>
            <w:r w:rsidRPr="00921443">
              <w:rPr>
                <w:rFonts w:ascii="Times New Roman" w:eastAsia="Calibri" w:hAnsi="Times New Roman" w:cs="Times New Roman"/>
                <w:lang w:val="en-CA"/>
              </w:rPr>
              <w:t>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Na</w:t>
            </w:r>
            <w:proofErr w:type="spellEnd"/>
            <w:r w:rsidRPr="00921443">
              <w:rPr>
                <w:rFonts w:ascii="Times New Roman" w:eastAsia="Calibri" w:hAnsi="Times New Roman" w:cs="Times New Roman"/>
                <w:lang w:val="en-CA"/>
              </w:rPr>
              <w:t>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00E1F9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2.2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8DEF7E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52.8, 345.7, 342.4, 335.2, 328.3, 311.1, 293.0, 262.1, 253.0, 183.1, 111.9</w:t>
            </w:r>
          </w:p>
        </w:tc>
      </w:tr>
      <w:tr w:rsidR="00921443" w:rsidRPr="00921443" w14:paraId="48C5F48E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4494CA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B0F6DC7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Alkann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9F3388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6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6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2CD10C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88.294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00870E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EE1833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7.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C73177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89.10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6580532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9CC4EC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4.8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DF69BD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71.0</w:t>
            </w:r>
          </w:p>
        </w:tc>
      </w:tr>
      <w:tr w:rsidR="00921443" w:rsidRPr="00921443" w14:paraId="61CDE0A5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D43B6D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9C9317D" w14:textId="4543C56B" w:rsidR="00921443" w:rsidRPr="00921443" w:rsidRDefault="00283461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CA"/>
              </w:rPr>
              <w:t>T</w:t>
            </w:r>
            <w:r w:rsidR="00921443"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yros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67C5FD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9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1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N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C76071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81.188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6F9B4A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493205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.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B4D592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82.08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1618D4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6749B8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6.0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2805F1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64.8, 135.9</w:t>
            </w:r>
          </w:p>
        </w:tc>
      </w:tr>
      <w:tr w:rsidR="00921443" w:rsidRPr="00921443" w14:paraId="1F0B41A3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22FFAD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5B7B51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proofErr w:type="spellStart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Rosmarinic</w:t>
            </w:r>
            <w:proofErr w:type="spellEnd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 xml:space="preserve">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23AA43A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8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6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8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5F1A4C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60.314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24C051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96D3607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.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DBE741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78.11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E79B15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NH</w:t>
            </w:r>
            <w:proofErr w:type="gramStart"/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4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D95158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1.8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B68658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62.9</w:t>
            </w:r>
          </w:p>
        </w:tc>
      </w:tr>
      <w:tr w:rsidR="00921443" w:rsidRPr="00921443" w14:paraId="4D6FE00C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DE1C53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lastRenderedPageBreak/>
              <w:t>M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2956740B" w14:textId="0E0F7302" w:rsidR="00921443" w:rsidRPr="00921443" w:rsidRDefault="00283461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CA"/>
              </w:rPr>
              <w:t>P</w:t>
            </w:r>
            <w:r w:rsidR="00921443"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henylalan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4AE86E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9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1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N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67A8C55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65.188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666841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5E6B08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.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E0E6DF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66.08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2A9DE83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6E32C87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2.4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42FEBA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19.9</w:t>
            </w:r>
          </w:p>
        </w:tc>
      </w:tr>
      <w:tr w:rsidR="00921443" w:rsidRPr="00921443" w14:paraId="37498228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7F314A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236C6B3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Abscis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15AE6D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5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0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755A9BA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64.316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C5D418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0A8972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8.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EBBF10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87.12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B1ACAB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</w:t>
            </w:r>
            <w:proofErr w:type="spellStart"/>
            <w:r w:rsidRPr="00921443">
              <w:rPr>
                <w:rFonts w:ascii="Times New Roman" w:eastAsia="Calibri" w:hAnsi="Times New Roman" w:cs="Times New Roman"/>
                <w:lang w:val="en-CA"/>
              </w:rPr>
              <w:t>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Na</w:t>
            </w:r>
            <w:proofErr w:type="spellEnd"/>
            <w:r w:rsidRPr="00921443">
              <w:rPr>
                <w:rFonts w:ascii="Times New Roman" w:eastAsia="Calibri" w:hAnsi="Times New Roman" w:cs="Times New Roman"/>
                <w:lang w:val="en-CA"/>
              </w:rPr>
              <w:t>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DE0FCF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.8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B54979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69.0</w:t>
            </w:r>
          </w:p>
        </w:tc>
      </w:tr>
      <w:tr w:rsidR="00921443" w:rsidRPr="00921443" w14:paraId="7E5A8E52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A1318B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9A8ED3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 xml:space="preserve">Methyl </w:t>
            </w:r>
            <w:proofErr w:type="spellStart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jasmon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0A0452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3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0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F8A70B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24.295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2D12099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807F20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.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3DBD0A7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07.13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2E06AAA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-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668C6F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3.3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CA6997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N/A</w:t>
            </w:r>
          </w:p>
        </w:tc>
      </w:tr>
      <w:tr w:rsidR="00921443" w:rsidRPr="00921443" w14:paraId="542B5E8B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312D80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4F732B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proofErr w:type="spellStart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Maltotetrao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A61F8D8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4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42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1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B941FD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666.576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2C95EC0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E8D4EB8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.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E11B1D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689.20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7DFC258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</w:t>
            </w:r>
            <w:proofErr w:type="spellStart"/>
            <w:r w:rsidRPr="00921443">
              <w:rPr>
                <w:rFonts w:ascii="Times New Roman" w:eastAsia="Calibri" w:hAnsi="Times New Roman" w:cs="Times New Roman"/>
                <w:lang w:val="en-CA"/>
              </w:rPr>
              <w:t>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Na</w:t>
            </w:r>
            <w:proofErr w:type="spellEnd"/>
            <w:r w:rsidRPr="00921443">
              <w:rPr>
                <w:rFonts w:ascii="Times New Roman" w:eastAsia="Calibri" w:hAnsi="Times New Roman" w:cs="Times New Roman"/>
                <w:lang w:val="en-CA"/>
              </w:rPr>
              <w:t>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E2F89E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2.4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0C94365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527.2, 509.2, 365.0, 347.2</w:t>
            </w:r>
          </w:p>
        </w:tc>
      </w:tr>
      <w:tr w:rsidR="00921443" w:rsidRPr="00921443" w14:paraId="46F0FE90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ED6E712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56B5895" w14:textId="18BDC592" w:rsidR="00921443" w:rsidRPr="00921443" w:rsidRDefault="00283461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CA"/>
              </w:rPr>
              <w:t>R</w:t>
            </w:r>
            <w:r w:rsidR="00921443"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affino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2322B0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8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2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9AAE3FA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504.435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BF8954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A84C6FA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.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22D21F3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527.15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203616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</w:t>
            </w:r>
            <w:proofErr w:type="spellStart"/>
            <w:r w:rsidRPr="00921443">
              <w:rPr>
                <w:rFonts w:ascii="Times New Roman" w:eastAsia="Calibri" w:hAnsi="Times New Roman" w:cs="Times New Roman"/>
                <w:lang w:val="en-CA"/>
              </w:rPr>
              <w:t>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Na</w:t>
            </w:r>
            <w:proofErr w:type="spellEnd"/>
            <w:r w:rsidRPr="00921443">
              <w:rPr>
                <w:rFonts w:ascii="Times New Roman" w:eastAsia="Calibri" w:hAnsi="Times New Roman" w:cs="Times New Roman"/>
                <w:lang w:val="en-CA"/>
              </w:rPr>
              <w:t>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6BBCA7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3.2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D53E7D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65.1, 347.1</w:t>
            </w:r>
          </w:p>
        </w:tc>
      </w:tr>
      <w:tr w:rsidR="00921443" w:rsidRPr="00921443" w14:paraId="6192BEF0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2662B8A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4528615" w14:textId="4E15E4F2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6-</w:t>
            </w:r>
            <w:r w:rsidR="00193F64">
              <w:rPr>
                <w:rFonts w:ascii="Times New Roman" w:eastAsia="Calibri" w:hAnsi="Times New Roman" w:cs="Times New Roman"/>
                <w:b/>
                <w:bCs/>
                <w:lang w:val="en-CA"/>
              </w:rPr>
              <w:t>M</w:t>
            </w: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ethoxyflavan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CEE9BE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6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4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8E10487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54.280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B778DA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4830F7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5.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22F6597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55.1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FD344B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700A89A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3.9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F5100A5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40.1, 237.0, 227.1, 213.0, 211.0, 209.0, 199.1, 185.1, 162.9, 149.9, 104.9</w:t>
            </w:r>
          </w:p>
        </w:tc>
      </w:tr>
      <w:tr w:rsidR="00921443" w:rsidRPr="00921443" w14:paraId="2DE05B4E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5B3E6E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1AE5DC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Ostruth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49513D3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1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2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7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CA551C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86.394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D3FE682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77AFC8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7.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43728F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69.13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32AE4E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-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F9CE1C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1.0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08DE03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69.0</w:t>
            </w:r>
          </w:p>
        </w:tc>
      </w:tr>
      <w:tr w:rsidR="00921443" w:rsidRPr="00921443" w14:paraId="0ED9F9EF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31B7C55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207D76D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4-(3,4-Dihydroxyphenyl)-6,7-dihydroxy-2-naphtho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843CA4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7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2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BB4C36A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12.273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0B9925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A3130A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4C25922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13.06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86591B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B93799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2.5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3AB549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95.0, 269.0, 251.1</w:t>
            </w:r>
          </w:p>
        </w:tc>
      </w:tr>
      <w:tr w:rsidR="00921443" w:rsidRPr="00921443" w14:paraId="059C09E2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B55F2B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lastRenderedPageBreak/>
              <w:t>M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B4CDC07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proofErr w:type="spellStart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Sinapinic</w:t>
            </w:r>
            <w:proofErr w:type="spellEnd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 xml:space="preserve">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EA1BCF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1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2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DDAB04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24.209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9A8C918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B374D8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4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3A5E32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07.06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E08F27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-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84B87A5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1.9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49F7D7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74.9</w:t>
            </w:r>
          </w:p>
        </w:tc>
      </w:tr>
      <w:tr w:rsidR="00921443" w:rsidRPr="00921443" w14:paraId="7C973649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4E33CE8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4882B47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Adenos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6F108C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0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3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N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5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7EA86C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67.240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B42050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EC85507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.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672EC2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68.10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1DB2CE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0574AE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1.8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FE057D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35.9</w:t>
            </w:r>
          </w:p>
        </w:tc>
      </w:tr>
      <w:tr w:rsidR="00921443" w:rsidRPr="00921443" w14:paraId="5B7F874A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00A8488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E8B328B" w14:textId="38FD01B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4-</w:t>
            </w:r>
            <w:r w:rsidR="00193F64">
              <w:rPr>
                <w:rFonts w:ascii="Times New Roman" w:eastAsia="Calibri" w:hAnsi="Times New Roman" w:cs="Times New Roman"/>
                <w:b/>
                <w:bCs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ydroxy-3-(3-methylbut-2-en-1-</w:t>
            </w:r>
            <w:proofErr w:type="gramStart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yl)benzoic</w:t>
            </w:r>
            <w:proofErr w:type="gramEnd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 xml:space="preserve">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D1ECFD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2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4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2195B88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06.237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41D928D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3001E3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.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694E01A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07.1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48662C6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2C20EB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5.3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9BB24C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50.9</w:t>
            </w:r>
          </w:p>
        </w:tc>
      </w:tr>
      <w:tr w:rsidR="00921443" w:rsidRPr="00921443" w14:paraId="13C86BF9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4676124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AA7F2F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2-Amino-1,3,4-octadecanetri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8204737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8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9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N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958FB3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17.505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5AB79C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E6C861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7.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461DBC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18.29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493A3C9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A331CA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5.9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5DF54E2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00.2, 282.3</w:t>
            </w:r>
          </w:p>
        </w:tc>
      </w:tr>
      <w:tr w:rsidR="00921443" w:rsidRPr="00921443" w14:paraId="3D8146D4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AE2EB5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E6AAE0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Pyrogall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1DA28148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6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6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E4678F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26.109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09BF625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A3ED5D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.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479F52D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27.03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46397D2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683682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3.9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A40A832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08.8, 99.0</w:t>
            </w:r>
          </w:p>
        </w:tc>
      </w:tr>
      <w:tr w:rsidR="00921443" w:rsidRPr="00921443" w14:paraId="29920C41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2387037E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0D9DAF6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Caffe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55E9F7D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9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8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A196A88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80.157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4C18C17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CC1E450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.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560D037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81.04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4E20B14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73D24AA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3.3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FB478F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62.9, 138.9</w:t>
            </w:r>
          </w:p>
        </w:tc>
      </w:tr>
      <w:tr w:rsidR="00921443" w:rsidRPr="00921443" w14:paraId="181390CA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2ECCFA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31E678A2" w14:textId="3C5DD1E5" w:rsidR="00921443" w:rsidRPr="00573184" w:rsidRDefault="00573184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573184">
              <w:rPr>
                <w:rFonts w:ascii="Times New Roman" w:eastAsia="Calibri" w:hAnsi="Times New Roman" w:cs="Times New Roman"/>
                <w:b/>
                <w:bCs/>
                <w:lang w:val="en-CA"/>
              </w:rPr>
              <w:t>Methyl (7-hydroxy-11-methyl-2,9-dioxo-12,15-</w:t>
            </w:r>
            <w:proofErr w:type="gramStart"/>
            <w:r w:rsidRPr="00573184">
              <w:rPr>
                <w:rFonts w:ascii="Times New Roman" w:eastAsia="Calibri" w:hAnsi="Times New Roman" w:cs="Times New Roman"/>
                <w:b/>
                <w:bCs/>
                <w:lang w:val="en-CA"/>
              </w:rPr>
              <w:t>dioxatetracyclo[</w:t>
            </w:r>
            <w:proofErr w:type="gramEnd"/>
            <w:r w:rsidRPr="00573184">
              <w:rPr>
                <w:rFonts w:ascii="Times New Roman" w:eastAsia="Calibri" w:hAnsi="Times New Roman" w:cs="Times New Roman"/>
                <w:b/>
                <w:bCs/>
                <w:lang w:val="en-CA"/>
              </w:rPr>
              <w:t>8.4.1.0</w:t>
            </w:r>
            <w:r w:rsidRPr="00573184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CA"/>
              </w:rPr>
              <w:t>1,10</w:t>
            </w:r>
            <w:r w:rsidRPr="00573184">
              <w:rPr>
                <w:rFonts w:ascii="Times New Roman" w:eastAsia="Calibri" w:hAnsi="Times New Roman" w:cs="Times New Roman"/>
                <w:b/>
                <w:bCs/>
                <w:lang w:val="en-CA"/>
              </w:rPr>
              <w:t>.0</w:t>
            </w:r>
            <w:r w:rsidRPr="00573184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CA"/>
              </w:rPr>
              <w:t>3,8</w:t>
            </w:r>
            <w:r w:rsidRPr="00573184">
              <w:rPr>
                <w:rFonts w:ascii="Times New Roman" w:eastAsia="Calibri" w:hAnsi="Times New Roman" w:cs="Times New Roman"/>
                <w:b/>
                <w:bCs/>
                <w:lang w:val="en-CA"/>
              </w:rPr>
              <w:t>]pentadeca-3,5,7-trien-13-yl)acet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71AE9F3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7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6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7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31EDBF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32.304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61E89A2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36F59D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4.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51D7188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33.09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14:paraId="43D4B115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19A5BC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0.6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9BECEE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15.0, 297.1</w:t>
            </w:r>
          </w:p>
        </w:tc>
      </w:tr>
      <w:tr w:rsidR="00504ED4" w:rsidRPr="00921443" w14:paraId="5DB86994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39A76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lastRenderedPageBreak/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9517F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12-Oxo-phytodieno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84A8F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8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8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10620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92.412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4B99E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19A85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7.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1BC07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93.21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73EF8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7958C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2.0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0F373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75.1, 257.2</w:t>
            </w:r>
          </w:p>
        </w:tc>
      </w:tr>
      <w:tr w:rsidR="00504ED4" w:rsidRPr="00921443" w14:paraId="2A08E412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F0ED0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7F689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1,3,6,8-Tetrahydroxy-2-[(1S)-1-methoxyhexyl]-9,10-anthraquin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9CFB8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1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2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7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2998A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86.394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918DA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B353D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5.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66164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87.13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3194F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EDFB0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11.6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843AC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55.0</w:t>
            </w:r>
          </w:p>
        </w:tc>
      </w:tr>
      <w:tr w:rsidR="00504ED4" w:rsidRPr="00921443" w14:paraId="557E61A9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48140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F3D02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1,6,8-trihydroxy-3-(2'-hydroxypropyl)-9,10-anthraquin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43783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7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4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288DC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14.288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94BD2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E8058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5.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E8DA1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97.07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C356C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-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A6B92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3.7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D72EB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82.0, 279.0, 269.1, 268.0, 254.1, 251.0, 237.1</w:t>
            </w:r>
          </w:p>
        </w:tc>
      </w:tr>
      <w:tr w:rsidR="00504ED4" w:rsidRPr="00921443" w14:paraId="752BC6BC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05895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316D5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4-Hydroxybenzo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FC6E4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7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6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DE6AD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38.120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7707C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325A1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.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77080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39.03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39E43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B6049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5.0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9923C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N/A</w:t>
            </w:r>
          </w:p>
        </w:tc>
      </w:tr>
      <w:tr w:rsidR="00504ED4" w:rsidRPr="00921443" w14:paraId="361D8C18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D94A1A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C8C4D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5-(β-D-</w:t>
            </w:r>
            <w:proofErr w:type="spellStart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Glucopyranosyloxy</w:t>
            </w:r>
            <w:proofErr w:type="spellEnd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)-2-hydroxybenzo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F6367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3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6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9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542F5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16.260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670FE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-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99EC1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.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0C5430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315.07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69BDE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-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652CF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0.3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3D41F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64.9, 152.9, 151.9, 108.9, 108.0</w:t>
            </w:r>
          </w:p>
        </w:tc>
      </w:tr>
      <w:tr w:rsidR="00504ED4" w:rsidRPr="00921443" w14:paraId="686C0F4C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0B841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95EF7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Citr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D2344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6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8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7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EB301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92.123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61C41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-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6E338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.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7D40F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91.01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EE88A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-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BCC9B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0.0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4FAF3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72.9, 110.9</w:t>
            </w:r>
          </w:p>
        </w:tc>
      </w:tr>
      <w:tr w:rsidR="00504ED4" w:rsidRPr="00921443" w14:paraId="6736804E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00B3C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BD2E4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Citrin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6435A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3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14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2BB51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50.246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91AA5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00E79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5.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80C54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33.08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DBA39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-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DF007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1.2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E15C8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218.0, 215.0, 205.1, 190.0, 187.0</w:t>
            </w:r>
          </w:p>
        </w:tc>
      </w:tr>
      <w:tr w:rsidR="00921443" w:rsidRPr="00921443" w14:paraId="3F5AE3D0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6634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CA3F2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L</w:t>
            </w:r>
            <w:proofErr w:type="gramStart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-(</w:t>
            </w:r>
            <w:proofErr w:type="gramEnd"/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-)-Mal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A310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4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6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71F7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34.087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F478F" w14:textId="302B16E4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-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93AA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.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BDC55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33.01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05D4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-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65F2F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0.7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E360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14.9</w:t>
            </w:r>
          </w:p>
        </w:tc>
      </w:tr>
      <w:tr w:rsidR="00504ED4" w:rsidRPr="00921443" w14:paraId="2F94B967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9C1609" w14:textId="7D9D00E8" w:rsidR="00504ED4" w:rsidRPr="00493BEB" w:rsidRDefault="00FC307D" w:rsidP="00CE2523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307D">
              <w:rPr>
                <w:rFonts w:ascii="Times New Roman" w:eastAsia="Calibri" w:hAnsi="Times New Roman" w:cs="Times New Roman"/>
              </w:rPr>
              <w:lastRenderedPageBreak/>
              <w:t>M352T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63A8D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Senecivernin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N-oxid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1008D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</w:t>
            </w:r>
            <w:r w:rsidRPr="00CE2523">
              <w:rPr>
                <w:rFonts w:ascii="Times New Roman" w:eastAsia="Calibri" w:hAnsi="Times New Roman" w:cs="Times New Roman"/>
                <w:vertAlign w:val="subscript"/>
              </w:rPr>
              <w:t>18</w:t>
            </w:r>
            <w:r>
              <w:rPr>
                <w:rFonts w:ascii="Times New Roman" w:eastAsia="Calibri" w:hAnsi="Times New Roman" w:cs="Times New Roman"/>
              </w:rPr>
              <w:t>H</w:t>
            </w:r>
            <w:r w:rsidRPr="00CE2523">
              <w:rPr>
                <w:rFonts w:ascii="Times New Roman" w:eastAsia="Calibri" w:hAnsi="Times New Roman" w:cs="Times New Roman"/>
                <w:vertAlign w:val="subscript"/>
              </w:rPr>
              <w:t>25</w:t>
            </w:r>
            <w:r>
              <w:rPr>
                <w:rFonts w:ascii="Times New Roman" w:eastAsia="Calibri" w:hAnsi="Times New Roman" w:cs="Times New Roman"/>
              </w:rPr>
              <w:t>NO</w:t>
            </w:r>
            <w:r w:rsidRPr="00CE2523">
              <w:rPr>
                <w:rFonts w:ascii="Times New Roman" w:eastAsia="Calibri" w:hAnsi="Times New Roman" w:cs="Times New Roman"/>
                <w:vertAlign w:val="subscript"/>
              </w:rPr>
              <w:t>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EE616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1.168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D8AB2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S/MS (+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EAB0E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50125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2.17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899FBC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+</w:t>
            </w:r>
            <w:proofErr w:type="gramStart"/>
            <w:r w:rsidRPr="00921443">
              <w:rPr>
                <w:rFonts w:ascii="Times New Roman" w:eastAsia="Calibri" w:hAnsi="Times New Roman" w:cs="Times New Roman"/>
                <w:lang w:val="en-CA"/>
              </w:rPr>
              <w:t>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1F173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5.2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88FE3" w14:textId="77777777" w:rsidR="00504ED4" w:rsidRPr="00921443" w:rsidRDefault="00504ED4" w:rsidP="00CE252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8.0, 120.0, 135.9, 153.9, 254.0</w:t>
            </w:r>
          </w:p>
        </w:tc>
      </w:tr>
      <w:tr w:rsidR="00921443" w:rsidRPr="00921443" w14:paraId="724F9166" w14:textId="77777777" w:rsidTr="00B5402C">
        <w:trPr>
          <w:cantSplit/>
          <w:trHeight w:val="1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830FC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C0657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Succin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C2CCB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C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4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6</w:t>
            </w:r>
            <w:r w:rsidRPr="00921443">
              <w:rPr>
                <w:rFonts w:ascii="Times New Roman" w:eastAsia="Calibri" w:hAnsi="Times New Roman" w:cs="Times New Roman"/>
                <w:lang w:val="en-CA"/>
              </w:rPr>
              <w:t>O</w:t>
            </w:r>
            <w:r w:rsidRPr="00921443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F44E3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18.087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26379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MS/MS (-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EFCD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.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67C74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117.01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13866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[M-H]</w:t>
            </w:r>
            <w:r w:rsidRPr="00921443">
              <w:rPr>
                <w:rFonts w:ascii="Times New Roman" w:eastAsia="Calibri" w:hAnsi="Times New Roman" w:cs="Times New Roman"/>
                <w:vertAlign w:val="superscript"/>
                <w:lang w:val="en-CA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D54C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-0.8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956B1" w14:textId="77777777" w:rsidR="00921443" w:rsidRPr="00921443" w:rsidRDefault="00921443" w:rsidP="00921443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921443">
              <w:rPr>
                <w:rFonts w:ascii="Times New Roman" w:eastAsia="Calibri" w:hAnsi="Times New Roman" w:cs="Times New Roman"/>
                <w:lang w:val="en-CA"/>
              </w:rPr>
              <w:t>98.9, 72.9</w:t>
            </w:r>
          </w:p>
        </w:tc>
      </w:tr>
    </w:tbl>
    <w:p w14:paraId="5E4802BA" w14:textId="77777777" w:rsidR="00740473" w:rsidRPr="00921443" w:rsidRDefault="00740473" w:rsidP="00921443">
      <w:pPr>
        <w:rPr>
          <w:rFonts w:ascii="Calibri" w:eastAsia="Calibri" w:hAnsi="Calibri" w:cs="Times New Roman"/>
        </w:rPr>
      </w:pPr>
    </w:p>
    <w:p w14:paraId="3566D2CA" w14:textId="52313E05" w:rsidR="000061A5" w:rsidRPr="00063858" w:rsidRDefault="000061A5" w:rsidP="00A26594">
      <w:pPr>
        <w:rPr>
          <w:rFonts w:ascii="Times New Roman" w:hAnsi="Times New Roman" w:cs="Times New Roman"/>
        </w:rPr>
      </w:pPr>
    </w:p>
    <w:sectPr w:rsidR="000061A5" w:rsidRPr="00063858" w:rsidSect="00921443">
      <w:headerReference w:type="default" r:id="rId7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AA147" w14:textId="77777777" w:rsidR="00DA54F7" w:rsidRDefault="00DA54F7" w:rsidP="00821FCF">
      <w:pPr>
        <w:spacing w:after="0" w:line="240" w:lineRule="auto"/>
      </w:pPr>
      <w:r>
        <w:separator/>
      </w:r>
    </w:p>
  </w:endnote>
  <w:endnote w:type="continuationSeparator" w:id="0">
    <w:p w14:paraId="442CF6F0" w14:textId="77777777" w:rsidR="00DA54F7" w:rsidRDefault="00DA54F7" w:rsidP="00821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F3448" w14:textId="77777777" w:rsidR="00DA54F7" w:rsidRDefault="00DA54F7" w:rsidP="00821FCF">
      <w:pPr>
        <w:spacing w:after="0" w:line="240" w:lineRule="auto"/>
      </w:pPr>
      <w:r>
        <w:separator/>
      </w:r>
    </w:p>
  </w:footnote>
  <w:footnote w:type="continuationSeparator" w:id="0">
    <w:p w14:paraId="3532A579" w14:textId="77777777" w:rsidR="00DA54F7" w:rsidRDefault="00DA54F7" w:rsidP="00821F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83382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15E8BF" w14:textId="10B1FE9D" w:rsidR="00333E82" w:rsidRDefault="00333E82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2DC9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78EAFEB" w14:textId="77777777" w:rsidR="00333E82" w:rsidRDefault="00333E8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21A"/>
    <w:rsid w:val="0000255C"/>
    <w:rsid w:val="00005C86"/>
    <w:rsid w:val="000061A5"/>
    <w:rsid w:val="0001189F"/>
    <w:rsid w:val="000121F9"/>
    <w:rsid w:val="00014C29"/>
    <w:rsid w:val="00015231"/>
    <w:rsid w:val="0001569B"/>
    <w:rsid w:val="00015AD6"/>
    <w:rsid w:val="000361FB"/>
    <w:rsid w:val="00036F85"/>
    <w:rsid w:val="000411BD"/>
    <w:rsid w:val="00043129"/>
    <w:rsid w:val="000441F1"/>
    <w:rsid w:val="0004794E"/>
    <w:rsid w:val="00051A1A"/>
    <w:rsid w:val="00052C45"/>
    <w:rsid w:val="0005648A"/>
    <w:rsid w:val="00057219"/>
    <w:rsid w:val="00063858"/>
    <w:rsid w:val="00066A5E"/>
    <w:rsid w:val="000674EB"/>
    <w:rsid w:val="000675A2"/>
    <w:rsid w:val="00073EFA"/>
    <w:rsid w:val="00085250"/>
    <w:rsid w:val="00085F11"/>
    <w:rsid w:val="00092786"/>
    <w:rsid w:val="00095C1A"/>
    <w:rsid w:val="00097E2C"/>
    <w:rsid w:val="000A16C0"/>
    <w:rsid w:val="000A25C4"/>
    <w:rsid w:val="000A311D"/>
    <w:rsid w:val="000A5024"/>
    <w:rsid w:val="000A7F50"/>
    <w:rsid w:val="000B0507"/>
    <w:rsid w:val="000B25E8"/>
    <w:rsid w:val="000B45DA"/>
    <w:rsid w:val="000B4A39"/>
    <w:rsid w:val="000B54CF"/>
    <w:rsid w:val="000C1D34"/>
    <w:rsid w:val="000C4A32"/>
    <w:rsid w:val="000C7D84"/>
    <w:rsid w:val="000D7A36"/>
    <w:rsid w:val="000E233B"/>
    <w:rsid w:val="000E7F9D"/>
    <w:rsid w:val="000F03F0"/>
    <w:rsid w:val="000F42EA"/>
    <w:rsid w:val="000F72DB"/>
    <w:rsid w:val="00104C30"/>
    <w:rsid w:val="00106FF6"/>
    <w:rsid w:val="00111BB2"/>
    <w:rsid w:val="00112F49"/>
    <w:rsid w:val="001146EE"/>
    <w:rsid w:val="001173C8"/>
    <w:rsid w:val="001203EE"/>
    <w:rsid w:val="00124842"/>
    <w:rsid w:val="00125BF4"/>
    <w:rsid w:val="0013242B"/>
    <w:rsid w:val="00133A79"/>
    <w:rsid w:val="00140F92"/>
    <w:rsid w:val="00151BE3"/>
    <w:rsid w:val="001627A2"/>
    <w:rsid w:val="0017243C"/>
    <w:rsid w:val="00173AD1"/>
    <w:rsid w:val="00177132"/>
    <w:rsid w:val="00182AFB"/>
    <w:rsid w:val="00184415"/>
    <w:rsid w:val="00190C00"/>
    <w:rsid w:val="00193F64"/>
    <w:rsid w:val="00195C2F"/>
    <w:rsid w:val="001B1ECB"/>
    <w:rsid w:val="001C0B83"/>
    <w:rsid w:val="001C31E1"/>
    <w:rsid w:val="001C5EFB"/>
    <w:rsid w:val="001D3B5E"/>
    <w:rsid w:val="001D55E7"/>
    <w:rsid w:val="001D6F9E"/>
    <w:rsid w:val="001E15E8"/>
    <w:rsid w:val="001E17F5"/>
    <w:rsid w:val="001E5239"/>
    <w:rsid w:val="001F0DD8"/>
    <w:rsid w:val="001F536D"/>
    <w:rsid w:val="0020095E"/>
    <w:rsid w:val="002020EE"/>
    <w:rsid w:val="00202A79"/>
    <w:rsid w:val="00203963"/>
    <w:rsid w:val="00203D28"/>
    <w:rsid w:val="00212A9D"/>
    <w:rsid w:val="00212DC0"/>
    <w:rsid w:val="00213C75"/>
    <w:rsid w:val="00215FCB"/>
    <w:rsid w:val="002215D0"/>
    <w:rsid w:val="0023034C"/>
    <w:rsid w:val="00235F14"/>
    <w:rsid w:val="0024729A"/>
    <w:rsid w:val="00247CC1"/>
    <w:rsid w:val="00255BA8"/>
    <w:rsid w:val="00273785"/>
    <w:rsid w:val="00280B71"/>
    <w:rsid w:val="00283461"/>
    <w:rsid w:val="00291D24"/>
    <w:rsid w:val="00292E31"/>
    <w:rsid w:val="002B17D8"/>
    <w:rsid w:val="002B53DD"/>
    <w:rsid w:val="002C046E"/>
    <w:rsid w:val="002C2BA7"/>
    <w:rsid w:val="002C7111"/>
    <w:rsid w:val="002D4729"/>
    <w:rsid w:val="002D6F27"/>
    <w:rsid w:val="002D7F08"/>
    <w:rsid w:val="002E0EEA"/>
    <w:rsid w:val="002E5117"/>
    <w:rsid w:val="002F34CE"/>
    <w:rsid w:val="002F7CF7"/>
    <w:rsid w:val="00300361"/>
    <w:rsid w:val="00306B35"/>
    <w:rsid w:val="00306B84"/>
    <w:rsid w:val="0031658E"/>
    <w:rsid w:val="0033356E"/>
    <w:rsid w:val="00333E82"/>
    <w:rsid w:val="00342B1E"/>
    <w:rsid w:val="00344F9B"/>
    <w:rsid w:val="003504FB"/>
    <w:rsid w:val="003510F7"/>
    <w:rsid w:val="00355F36"/>
    <w:rsid w:val="003568B4"/>
    <w:rsid w:val="003572E6"/>
    <w:rsid w:val="00362A84"/>
    <w:rsid w:val="0037285F"/>
    <w:rsid w:val="0037394E"/>
    <w:rsid w:val="00390839"/>
    <w:rsid w:val="00397A0C"/>
    <w:rsid w:val="003A5C63"/>
    <w:rsid w:val="003B0921"/>
    <w:rsid w:val="003B400B"/>
    <w:rsid w:val="003C21AD"/>
    <w:rsid w:val="003C6F38"/>
    <w:rsid w:val="003D21E5"/>
    <w:rsid w:val="003D6131"/>
    <w:rsid w:val="003E59F0"/>
    <w:rsid w:val="003E6687"/>
    <w:rsid w:val="003E7FA4"/>
    <w:rsid w:val="003F36DB"/>
    <w:rsid w:val="00400631"/>
    <w:rsid w:val="00402B67"/>
    <w:rsid w:val="004070A9"/>
    <w:rsid w:val="00427F41"/>
    <w:rsid w:val="00434E9E"/>
    <w:rsid w:val="0043552E"/>
    <w:rsid w:val="00441385"/>
    <w:rsid w:val="004452F5"/>
    <w:rsid w:val="00453E95"/>
    <w:rsid w:val="00456C27"/>
    <w:rsid w:val="004641E1"/>
    <w:rsid w:val="0047084C"/>
    <w:rsid w:val="00470953"/>
    <w:rsid w:val="00493112"/>
    <w:rsid w:val="00493BEB"/>
    <w:rsid w:val="00494F23"/>
    <w:rsid w:val="004A020E"/>
    <w:rsid w:val="004A13A3"/>
    <w:rsid w:val="004B5868"/>
    <w:rsid w:val="004B6E3C"/>
    <w:rsid w:val="004D2B81"/>
    <w:rsid w:val="004D5675"/>
    <w:rsid w:val="004D610F"/>
    <w:rsid w:val="004D7B86"/>
    <w:rsid w:val="004E3BBA"/>
    <w:rsid w:val="00500D0B"/>
    <w:rsid w:val="00504ED4"/>
    <w:rsid w:val="00513056"/>
    <w:rsid w:val="0052152B"/>
    <w:rsid w:val="00524088"/>
    <w:rsid w:val="0052492E"/>
    <w:rsid w:val="0053368D"/>
    <w:rsid w:val="0054002A"/>
    <w:rsid w:val="0054578F"/>
    <w:rsid w:val="00573184"/>
    <w:rsid w:val="00581850"/>
    <w:rsid w:val="00586BF9"/>
    <w:rsid w:val="005925C5"/>
    <w:rsid w:val="00596106"/>
    <w:rsid w:val="005A25AE"/>
    <w:rsid w:val="005A62CF"/>
    <w:rsid w:val="005A7679"/>
    <w:rsid w:val="005B093F"/>
    <w:rsid w:val="005B0E9D"/>
    <w:rsid w:val="005C44E4"/>
    <w:rsid w:val="005C7475"/>
    <w:rsid w:val="005C7701"/>
    <w:rsid w:val="005D05CC"/>
    <w:rsid w:val="005D4C29"/>
    <w:rsid w:val="005D5B0F"/>
    <w:rsid w:val="005D778D"/>
    <w:rsid w:val="005E41EC"/>
    <w:rsid w:val="005F33FC"/>
    <w:rsid w:val="005F3E45"/>
    <w:rsid w:val="005F4BE5"/>
    <w:rsid w:val="005F7020"/>
    <w:rsid w:val="006038EB"/>
    <w:rsid w:val="006073A1"/>
    <w:rsid w:val="00621486"/>
    <w:rsid w:val="00622E63"/>
    <w:rsid w:val="0062436D"/>
    <w:rsid w:val="00634614"/>
    <w:rsid w:val="0063605A"/>
    <w:rsid w:val="00643925"/>
    <w:rsid w:val="00643D11"/>
    <w:rsid w:val="00647B26"/>
    <w:rsid w:val="00650220"/>
    <w:rsid w:val="0065567F"/>
    <w:rsid w:val="006636AE"/>
    <w:rsid w:val="00670C52"/>
    <w:rsid w:val="00674735"/>
    <w:rsid w:val="00691091"/>
    <w:rsid w:val="00692DC9"/>
    <w:rsid w:val="006962EC"/>
    <w:rsid w:val="006B05D9"/>
    <w:rsid w:val="006B2267"/>
    <w:rsid w:val="006B364E"/>
    <w:rsid w:val="006D06DF"/>
    <w:rsid w:val="006D14F6"/>
    <w:rsid w:val="006D3C3B"/>
    <w:rsid w:val="006D6AE9"/>
    <w:rsid w:val="006D6BFE"/>
    <w:rsid w:val="006E12BB"/>
    <w:rsid w:val="006E5559"/>
    <w:rsid w:val="006E5917"/>
    <w:rsid w:val="00701214"/>
    <w:rsid w:val="00702062"/>
    <w:rsid w:val="00710A3F"/>
    <w:rsid w:val="00720BBC"/>
    <w:rsid w:val="00720D47"/>
    <w:rsid w:val="00722A04"/>
    <w:rsid w:val="007329E5"/>
    <w:rsid w:val="00733C87"/>
    <w:rsid w:val="00740473"/>
    <w:rsid w:val="007536C6"/>
    <w:rsid w:val="00754C21"/>
    <w:rsid w:val="00760A7B"/>
    <w:rsid w:val="00771A0B"/>
    <w:rsid w:val="0077437F"/>
    <w:rsid w:val="00783154"/>
    <w:rsid w:val="007861AD"/>
    <w:rsid w:val="007958AB"/>
    <w:rsid w:val="007A0938"/>
    <w:rsid w:val="007B28FE"/>
    <w:rsid w:val="007B2EF8"/>
    <w:rsid w:val="007B5D0B"/>
    <w:rsid w:val="007C5F14"/>
    <w:rsid w:val="007C668E"/>
    <w:rsid w:val="007D06CC"/>
    <w:rsid w:val="007E2885"/>
    <w:rsid w:val="007F1326"/>
    <w:rsid w:val="00800ACB"/>
    <w:rsid w:val="00801F26"/>
    <w:rsid w:val="0080309A"/>
    <w:rsid w:val="00804658"/>
    <w:rsid w:val="00804F9B"/>
    <w:rsid w:val="00807227"/>
    <w:rsid w:val="008142DE"/>
    <w:rsid w:val="008148C2"/>
    <w:rsid w:val="00821B10"/>
    <w:rsid w:val="00821FCF"/>
    <w:rsid w:val="00831AD2"/>
    <w:rsid w:val="00834509"/>
    <w:rsid w:val="00843103"/>
    <w:rsid w:val="00845140"/>
    <w:rsid w:val="00856A92"/>
    <w:rsid w:val="008652FA"/>
    <w:rsid w:val="00865830"/>
    <w:rsid w:val="008702DF"/>
    <w:rsid w:val="008A43E3"/>
    <w:rsid w:val="008A4EA7"/>
    <w:rsid w:val="008B12DE"/>
    <w:rsid w:val="008B1797"/>
    <w:rsid w:val="008B4546"/>
    <w:rsid w:val="008C133F"/>
    <w:rsid w:val="008C1FC1"/>
    <w:rsid w:val="008C32EE"/>
    <w:rsid w:val="008D109D"/>
    <w:rsid w:val="008D1228"/>
    <w:rsid w:val="008E065B"/>
    <w:rsid w:val="008E735D"/>
    <w:rsid w:val="008F178F"/>
    <w:rsid w:val="008F1F0D"/>
    <w:rsid w:val="008F243F"/>
    <w:rsid w:val="008F5C59"/>
    <w:rsid w:val="0090054C"/>
    <w:rsid w:val="00903BF9"/>
    <w:rsid w:val="00921443"/>
    <w:rsid w:val="009363A2"/>
    <w:rsid w:val="009401A6"/>
    <w:rsid w:val="00943F49"/>
    <w:rsid w:val="00951847"/>
    <w:rsid w:val="00963111"/>
    <w:rsid w:val="00963338"/>
    <w:rsid w:val="00972092"/>
    <w:rsid w:val="00976E65"/>
    <w:rsid w:val="00976F69"/>
    <w:rsid w:val="00982C2C"/>
    <w:rsid w:val="009841AB"/>
    <w:rsid w:val="00986427"/>
    <w:rsid w:val="00997202"/>
    <w:rsid w:val="009B00B4"/>
    <w:rsid w:val="009B557F"/>
    <w:rsid w:val="009C6D47"/>
    <w:rsid w:val="009E26B3"/>
    <w:rsid w:val="009E445F"/>
    <w:rsid w:val="009F3783"/>
    <w:rsid w:val="009F720A"/>
    <w:rsid w:val="00A130BE"/>
    <w:rsid w:val="00A158A0"/>
    <w:rsid w:val="00A158D1"/>
    <w:rsid w:val="00A20529"/>
    <w:rsid w:val="00A2205E"/>
    <w:rsid w:val="00A26594"/>
    <w:rsid w:val="00A36923"/>
    <w:rsid w:val="00A5438A"/>
    <w:rsid w:val="00A70A23"/>
    <w:rsid w:val="00A70CB5"/>
    <w:rsid w:val="00A73B5D"/>
    <w:rsid w:val="00A73F55"/>
    <w:rsid w:val="00A81F97"/>
    <w:rsid w:val="00A95BED"/>
    <w:rsid w:val="00AA7576"/>
    <w:rsid w:val="00AB35B6"/>
    <w:rsid w:val="00AB7F6C"/>
    <w:rsid w:val="00AB7FB1"/>
    <w:rsid w:val="00AC1454"/>
    <w:rsid w:val="00AD1A0E"/>
    <w:rsid w:val="00AD2ADD"/>
    <w:rsid w:val="00AD50AE"/>
    <w:rsid w:val="00AE0528"/>
    <w:rsid w:val="00AE4136"/>
    <w:rsid w:val="00AF64A4"/>
    <w:rsid w:val="00B04864"/>
    <w:rsid w:val="00B1600E"/>
    <w:rsid w:val="00B2047F"/>
    <w:rsid w:val="00B376F9"/>
    <w:rsid w:val="00B43FBF"/>
    <w:rsid w:val="00B447B5"/>
    <w:rsid w:val="00B471B2"/>
    <w:rsid w:val="00B51E4E"/>
    <w:rsid w:val="00B5402C"/>
    <w:rsid w:val="00B55141"/>
    <w:rsid w:val="00B6478A"/>
    <w:rsid w:val="00B65249"/>
    <w:rsid w:val="00B65426"/>
    <w:rsid w:val="00B70231"/>
    <w:rsid w:val="00B73A5C"/>
    <w:rsid w:val="00B752C7"/>
    <w:rsid w:val="00B76E87"/>
    <w:rsid w:val="00B82D92"/>
    <w:rsid w:val="00B841AB"/>
    <w:rsid w:val="00B96A3F"/>
    <w:rsid w:val="00BA113A"/>
    <w:rsid w:val="00BC542F"/>
    <w:rsid w:val="00C01B8C"/>
    <w:rsid w:val="00C02B81"/>
    <w:rsid w:val="00C06166"/>
    <w:rsid w:val="00C10B1E"/>
    <w:rsid w:val="00C24E55"/>
    <w:rsid w:val="00C27B9B"/>
    <w:rsid w:val="00C31E9E"/>
    <w:rsid w:val="00C352A2"/>
    <w:rsid w:val="00C410E2"/>
    <w:rsid w:val="00C4335F"/>
    <w:rsid w:val="00C64AAF"/>
    <w:rsid w:val="00C6724D"/>
    <w:rsid w:val="00C830EC"/>
    <w:rsid w:val="00CA1A46"/>
    <w:rsid w:val="00CA2318"/>
    <w:rsid w:val="00CA2EAF"/>
    <w:rsid w:val="00CA44D4"/>
    <w:rsid w:val="00CA4690"/>
    <w:rsid w:val="00CA566E"/>
    <w:rsid w:val="00CB17AD"/>
    <w:rsid w:val="00CC25AE"/>
    <w:rsid w:val="00CD7F94"/>
    <w:rsid w:val="00CE03CF"/>
    <w:rsid w:val="00CE09CB"/>
    <w:rsid w:val="00CE1CFC"/>
    <w:rsid w:val="00CF7397"/>
    <w:rsid w:val="00CF7A9D"/>
    <w:rsid w:val="00D010D5"/>
    <w:rsid w:val="00D04149"/>
    <w:rsid w:val="00D06C89"/>
    <w:rsid w:val="00D1521A"/>
    <w:rsid w:val="00D20B26"/>
    <w:rsid w:val="00D22573"/>
    <w:rsid w:val="00D2382E"/>
    <w:rsid w:val="00D3205F"/>
    <w:rsid w:val="00D33205"/>
    <w:rsid w:val="00D3464B"/>
    <w:rsid w:val="00D34C8D"/>
    <w:rsid w:val="00D36583"/>
    <w:rsid w:val="00D43787"/>
    <w:rsid w:val="00D43ACD"/>
    <w:rsid w:val="00D458EC"/>
    <w:rsid w:val="00D52219"/>
    <w:rsid w:val="00D56783"/>
    <w:rsid w:val="00D70B5C"/>
    <w:rsid w:val="00D76227"/>
    <w:rsid w:val="00D76D1D"/>
    <w:rsid w:val="00D81643"/>
    <w:rsid w:val="00D8519B"/>
    <w:rsid w:val="00D860B0"/>
    <w:rsid w:val="00D93218"/>
    <w:rsid w:val="00D9393E"/>
    <w:rsid w:val="00D977D4"/>
    <w:rsid w:val="00D97DC4"/>
    <w:rsid w:val="00DA1575"/>
    <w:rsid w:val="00DA22FB"/>
    <w:rsid w:val="00DA54F7"/>
    <w:rsid w:val="00DB7DAC"/>
    <w:rsid w:val="00DC2CA1"/>
    <w:rsid w:val="00DD6312"/>
    <w:rsid w:val="00DE03C7"/>
    <w:rsid w:val="00DE4D1A"/>
    <w:rsid w:val="00DF35F3"/>
    <w:rsid w:val="00DF7B49"/>
    <w:rsid w:val="00E0011F"/>
    <w:rsid w:val="00E03EA3"/>
    <w:rsid w:val="00E053E6"/>
    <w:rsid w:val="00E16CA1"/>
    <w:rsid w:val="00E2080C"/>
    <w:rsid w:val="00E20EBD"/>
    <w:rsid w:val="00E259EC"/>
    <w:rsid w:val="00E32494"/>
    <w:rsid w:val="00E366BD"/>
    <w:rsid w:val="00E41DF1"/>
    <w:rsid w:val="00E46E7A"/>
    <w:rsid w:val="00E54BED"/>
    <w:rsid w:val="00E56484"/>
    <w:rsid w:val="00E56A42"/>
    <w:rsid w:val="00E56D5E"/>
    <w:rsid w:val="00E60162"/>
    <w:rsid w:val="00E67430"/>
    <w:rsid w:val="00E768D9"/>
    <w:rsid w:val="00E772B8"/>
    <w:rsid w:val="00E82232"/>
    <w:rsid w:val="00E85DED"/>
    <w:rsid w:val="00E971E3"/>
    <w:rsid w:val="00EA0864"/>
    <w:rsid w:val="00EA29E4"/>
    <w:rsid w:val="00EA49B4"/>
    <w:rsid w:val="00EA6D11"/>
    <w:rsid w:val="00EB1A2F"/>
    <w:rsid w:val="00EB2F1A"/>
    <w:rsid w:val="00EB4306"/>
    <w:rsid w:val="00EB6811"/>
    <w:rsid w:val="00ED2B1B"/>
    <w:rsid w:val="00ED5F7D"/>
    <w:rsid w:val="00EF723A"/>
    <w:rsid w:val="00EF74D3"/>
    <w:rsid w:val="00F14752"/>
    <w:rsid w:val="00F153B3"/>
    <w:rsid w:val="00F1795E"/>
    <w:rsid w:val="00F17F37"/>
    <w:rsid w:val="00F243FB"/>
    <w:rsid w:val="00F2690A"/>
    <w:rsid w:val="00F30DF9"/>
    <w:rsid w:val="00F3696A"/>
    <w:rsid w:val="00F37108"/>
    <w:rsid w:val="00F42A8E"/>
    <w:rsid w:val="00F435AA"/>
    <w:rsid w:val="00F4397A"/>
    <w:rsid w:val="00F62E5E"/>
    <w:rsid w:val="00F63E28"/>
    <w:rsid w:val="00F66B99"/>
    <w:rsid w:val="00F72251"/>
    <w:rsid w:val="00F80201"/>
    <w:rsid w:val="00F85A76"/>
    <w:rsid w:val="00F86312"/>
    <w:rsid w:val="00F86B3B"/>
    <w:rsid w:val="00F97F49"/>
    <w:rsid w:val="00FB3E0D"/>
    <w:rsid w:val="00FC307D"/>
    <w:rsid w:val="00FE7343"/>
    <w:rsid w:val="00FF060E"/>
    <w:rsid w:val="00FF241B"/>
    <w:rsid w:val="00FF2618"/>
    <w:rsid w:val="00FF3F5F"/>
    <w:rsid w:val="00FF4149"/>
    <w:rsid w:val="00FF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C0ED0"/>
  <w15:chartTrackingRefBased/>
  <w15:docId w15:val="{817DC2BA-8C66-4862-A2BA-01152FCF3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10A3F"/>
    <w:pPr>
      <w:spacing w:after="200" w:line="240" w:lineRule="auto"/>
      <w:jc w:val="both"/>
    </w:pPr>
    <w:rPr>
      <w:rFonts w:ascii="Times New Roman" w:hAnsi="Times New Roman" w:cs="Times New Roman"/>
      <w:i/>
      <w:iCs/>
      <w:color w:val="44546A" w:themeColor="text2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643D1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5130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Kopfzeile">
    <w:name w:val="header"/>
    <w:basedOn w:val="Standard"/>
    <w:link w:val="KopfzeileZchn"/>
    <w:uiPriority w:val="99"/>
    <w:unhideWhenUsed/>
    <w:rsid w:val="00821F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1FCF"/>
  </w:style>
  <w:style w:type="paragraph" w:styleId="Fuzeile">
    <w:name w:val="footer"/>
    <w:basedOn w:val="Standard"/>
    <w:link w:val="FuzeileZchn"/>
    <w:uiPriority w:val="99"/>
    <w:unhideWhenUsed/>
    <w:rsid w:val="00821F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21F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5A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5AD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2A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2A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2A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2A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2A9D"/>
    <w:rPr>
      <w:b/>
      <w:bCs/>
      <w:sz w:val="20"/>
      <w:szCs w:val="20"/>
    </w:rPr>
  </w:style>
  <w:style w:type="table" w:customStyle="1" w:styleId="TableGrid1">
    <w:name w:val="Table Grid1"/>
    <w:basedOn w:val="NormaleTabelle"/>
    <w:next w:val="Tabellenraster"/>
    <w:uiPriority w:val="39"/>
    <w:rsid w:val="000061A5"/>
    <w:pPr>
      <w:spacing w:after="0" w:line="240" w:lineRule="auto"/>
    </w:pPr>
    <w:rPr>
      <w:rFonts w:eastAsiaTheme="minorEastAsia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64409-6AE2-4430-8744-B77FBE547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3</Words>
  <Characters>3050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orba Cintia</dc:creator>
  <cp:keywords/>
  <dc:description/>
  <cp:lastModifiedBy>Sessitsch Angela</cp:lastModifiedBy>
  <cp:revision>3</cp:revision>
  <dcterms:created xsi:type="dcterms:W3CDTF">2022-05-12T14:32:00Z</dcterms:created>
  <dcterms:modified xsi:type="dcterms:W3CDTF">2022-05-12T14:33:00Z</dcterms:modified>
</cp:coreProperties>
</file>